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512ED" w14:textId="62472188" w:rsidR="00880B3A" w:rsidRPr="00856012" w:rsidRDefault="00581D6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182C1E">
        <w:rPr>
          <w:rFonts w:ascii="Arial" w:hAnsi="Arial" w:cs="Arial"/>
          <w:b/>
          <w:bCs/>
        </w:rPr>
        <w:t>l</w:t>
      </w:r>
      <w:r w:rsidR="00EA7045">
        <w:rPr>
          <w:rFonts w:ascii="Arial" w:hAnsi="Arial" w:cs="Arial"/>
          <w:b/>
          <w:bCs/>
        </w:rPr>
        <w:t xml:space="preserve"> </w:t>
      </w:r>
      <w:r w:rsidR="00856012" w:rsidRPr="00856012">
        <w:rPr>
          <w:rFonts w:ascii="Arial" w:hAnsi="Arial" w:cs="Arial"/>
          <w:b/>
          <w:bCs/>
        </w:rPr>
        <w:t xml:space="preserve">Table </w:t>
      </w:r>
      <w:r w:rsidR="00EA7045">
        <w:rPr>
          <w:rFonts w:ascii="Arial" w:hAnsi="Arial" w:cs="Arial"/>
          <w:b/>
          <w:bCs/>
        </w:rPr>
        <w:t>6</w:t>
      </w:r>
      <w:r w:rsidR="00856012">
        <w:rPr>
          <w:rFonts w:ascii="Arial" w:hAnsi="Arial" w:cs="Arial"/>
          <w:b/>
          <w:bCs/>
        </w:rPr>
        <w:t>. Cryo-EM data collection and model statistics.</w:t>
      </w:r>
    </w:p>
    <w:tbl>
      <w:tblPr>
        <w:tblpPr w:leftFromText="180" w:rightFromText="180" w:vertAnchor="text" w:tblpY="1"/>
        <w:tblOverlap w:val="never"/>
        <w:tblW w:w="9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159"/>
        <w:gridCol w:w="1443"/>
        <w:gridCol w:w="1443"/>
        <w:gridCol w:w="1443"/>
        <w:gridCol w:w="1443"/>
        <w:gridCol w:w="1446"/>
      </w:tblGrid>
      <w:tr w:rsidR="006879A1" w:rsidRPr="0039140C" w14:paraId="3ECF4CBA" w14:textId="48822B1F" w:rsidTr="00851FB1">
        <w:trPr>
          <w:trHeight w:val="406"/>
        </w:trPr>
        <w:tc>
          <w:tcPr>
            <w:tcW w:w="2159" w:type="dxa"/>
            <w:shd w:val="clear" w:color="auto" w:fill="auto"/>
            <w:vAlign w:val="center"/>
          </w:tcPr>
          <w:p w14:paraId="62D371B7" w14:textId="69F55843" w:rsidR="006879A1" w:rsidRPr="0039140C" w:rsidRDefault="006879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vAlign w:val="center"/>
          </w:tcPr>
          <w:p w14:paraId="56DF21E1" w14:textId="77777777" w:rsidR="00B92650" w:rsidRPr="0039140C" w:rsidRDefault="006879A1" w:rsidP="00851F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Apo</w:t>
            </w:r>
            <w:r w:rsidR="00B92650"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 </w:t>
            </w:r>
          </w:p>
          <w:p w14:paraId="65DC66E8" w14:textId="53F7720C" w:rsidR="006879A1" w:rsidRPr="0039140C" w:rsidRDefault="00B92650" w:rsidP="00851F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Sm</w:t>
            </w:r>
            <w:proofErr w:type="spellEnd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p97</w:t>
            </w:r>
          </w:p>
        </w:tc>
        <w:tc>
          <w:tcPr>
            <w:tcW w:w="1443" w:type="dxa"/>
            <w:vAlign w:val="center"/>
          </w:tcPr>
          <w:p w14:paraId="16EFA94D" w14:textId="711F6634" w:rsidR="006879A1" w:rsidRPr="0039140C" w:rsidRDefault="00B92650" w:rsidP="00851F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Sm</w:t>
            </w:r>
            <w:proofErr w:type="spellEnd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p97-</w:t>
            </w:r>
            <w:r w:rsidR="006879A1"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ATP</w:t>
            </w:r>
            <w:r w:rsidR="006879A1" w:rsidRPr="0039140C">
              <w:rPr>
                <w:rFonts w:ascii="Symbol" w:hAnsi="Symbol" w:cs="Arial"/>
                <w:b/>
                <w:bCs/>
                <w:sz w:val="20"/>
                <w:szCs w:val="20"/>
                <w:lang w:val="pt-BR"/>
              </w:rPr>
              <w:t>g</w:t>
            </w:r>
            <w:r w:rsidR="006879A1"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S</w:t>
            </w:r>
          </w:p>
        </w:tc>
        <w:tc>
          <w:tcPr>
            <w:tcW w:w="1443" w:type="dxa"/>
            <w:vAlign w:val="center"/>
          </w:tcPr>
          <w:p w14:paraId="4AC9B7F7" w14:textId="6F5B5F37" w:rsidR="006879A1" w:rsidRPr="0039140C" w:rsidRDefault="00B92650" w:rsidP="00851F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Sm</w:t>
            </w:r>
            <w:proofErr w:type="spellEnd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p97-</w:t>
            </w:r>
            <w:r w:rsidR="006879A1"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B5083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4BE545E" w14:textId="1F60B68C" w:rsidR="006879A1" w:rsidRPr="0039140C" w:rsidRDefault="00B92650" w:rsidP="00851F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Sm</w:t>
            </w:r>
            <w:proofErr w:type="spellEnd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p97-</w:t>
            </w:r>
            <w:r w:rsidR="008D5780"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739</w:t>
            </w:r>
          </w:p>
        </w:tc>
        <w:tc>
          <w:tcPr>
            <w:tcW w:w="1446" w:type="dxa"/>
            <w:vAlign w:val="center"/>
          </w:tcPr>
          <w:p w14:paraId="44BD20F3" w14:textId="5C47CC2F" w:rsidR="008D5780" w:rsidRPr="0039140C" w:rsidRDefault="00B92650" w:rsidP="00851F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Sm</w:t>
            </w:r>
            <w:proofErr w:type="spellEnd"/>
            <w:r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p97-</w:t>
            </w:r>
            <w:r w:rsidR="008D5780" w:rsidRPr="0039140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804</w:t>
            </w:r>
          </w:p>
        </w:tc>
      </w:tr>
      <w:tr w:rsidR="008D5780" w:rsidRPr="0039140C" w14:paraId="3E596280" w14:textId="722509CF" w:rsidTr="00851FB1">
        <w:trPr>
          <w:trHeight w:val="253"/>
        </w:trPr>
        <w:tc>
          <w:tcPr>
            <w:tcW w:w="9377" w:type="dxa"/>
            <w:gridSpan w:val="6"/>
            <w:tcBorders>
              <w:right w:val="single" w:sz="4" w:space="0" w:color="auto"/>
            </w:tcBorders>
          </w:tcPr>
          <w:p w14:paraId="11F64FF3" w14:textId="6B04CC43" w:rsidR="008D5780" w:rsidRPr="0039140C" w:rsidRDefault="008D5780" w:rsidP="00851F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140C">
              <w:rPr>
                <w:rFonts w:ascii="Arial" w:hAnsi="Arial" w:cs="Arial"/>
                <w:b/>
                <w:bCs/>
                <w:sz w:val="20"/>
                <w:szCs w:val="20"/>
              </w:rPr>
              <w:t>Data collection and processing</w:t>
            </w:r>
          </w:p>
        </w:tc>
      </w:tr>
      <w:tr w:rsidR="00022F06" w:rsidRPr="0039140C" w14:paraId="25A5A287" w14:textId="2357C082" w:rsidTr="00851FB1">
        <w:trPr>
          <w:trHeight w:val="233"/>
        </w:trPr>
        <w:tc>
          <w:tcPr>
            <w:tcW w:w="2159" w:type="dxa"/>
            <w:shd w:val="clear" w:color="auto" w:fill="auto"/>
          </w:tcPr>
          <w:p w14:paraId="06249D9F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Magnification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48B84F6" w14:textId="5CDD160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105 </w:t>
            </w:r>
            <w:proofErr w:type="spellStart"/>
            <w:r w:rsidRPr="0039140C">
              <w:rPr>
                <w:rFonts w:ascii="Arial" w:hAnsi="Arial" w:cs="Arial"/>
                <w:sz w:val="20"/>
                <w:szCs w:val="20"/>
              </w:rPr>
              <w:t>kX</w:t>
            </w:r>
            <w:proofErr w:type="spellEnd"/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778C8F4" w14:textId="46B8423C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105 </w:t>
            </w:r>
            <w:proofErr w:type="spellStart"/>
            <w:r w:rsidRPr="0039140C">
              <w:rPr>
                <w:rFonts w:ascii="Arial" w:hAnsi="Arial" w:cs="Arial"/>
                <w:sz w:val="20"/>
                <w:szCs w:val="20"/>
              </w:rPr>
              <w:t>kX</w:t>
            </w:r>
            <w:proofErr w:type="spellEnd"/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FC20E95" w14:textId="2D1FAF36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105 </w:t>
            </w:r>
            <w:proofErr w:type="spellStart"/>
            <w:r w:rsidRPr="0039140C">
              <w:rPr>
                <w:rFonts w:ascii="Arial" w:hAnsi="Arial" w:cs="Arial"/>
                <w:sz w:val="20"/>
                <w:szCs w:val="20"/>
              </w:rPr>
              <w:t>kX</w:t>
            </w:r>
            <w:proofErr w:type="spellEnd"/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2B65114" w14:textId="4DA97271" w:rsidR="00022F06" w:rsidRPr="0039140C" w:rsidRDefault="006F2C7A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165 </w:t>
            </w:r>
            <w:proofErr w:type="spellStart"/>
            <w:r w:rsidRPr="0039140C">
              <w:rPr>
                <w:rFonts w:ascii="Arial" w:hAnsi="Arial" w:cs="Arial"/>
                <w:sz w:val="20"/>
                <w:szCs w:val="20"/>
              </w:rPr>
              <w:t>kX</w:t>
            </w:r>
            <w:proofErr w:type="spellEnd"/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78810F4B" w14:textId="1A958186" w:rsidR="00022F06" w:rsidRPr="0039140C" w:rsidRDefault="00170003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165 </w:t>
            </w:r>
            <w:proofErr w:type="spellStart"/>
            <w:r w:rsidRPr="0039140C">
              <w:rPr>
                <w:rFonts w:ascii="Arial" w:hAnsi="Arial" w:cs="Arial"/>
                <w:sz w:val="20"/>
                <w:szCs w:val="20"/>
              </w:rPr>
              <w:t>kX</w:t>
            </w:r>
            <w:proofErr w:type="spellEnd"/>
          </w:p>
        </w:tc>
      </w:tr>
      <w:tr w:rsidR="00022F06" w:rsidRPr="0039140C" w14:paraId="4AAEC963" w14:textId="3439AD31" w:rsidTr="00851FB1">
        <w:trPr>
          <w:trHeight w:val="19"/>
        </w:trPr>
        <w:tc>
          <w:tcPr>
            <w:tcW w:w="2159" w:type="dxa"/>
            <w:shd w:val="clear" w:color="auto" w:fill="auto"/>
          </w:tcPr>
          <w:p w14:paraId="5E58D87A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32D28B7" w14:textId="1F7FAD42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67FD489" w14:textId="25D1C666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10986BA" w14:textId="33916729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5826A2E" w14:textId="27E0FEBA" w:rsidR="00022F06" w:rsidRPr="0039140C" w:rsidRDefault="006F2C7A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23B5FB0F" w14:textId="7D687CB6" w:rsidR="00022F06" w:rsidRPr="0039140C" w:rsidRDefault="00170003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022F06" w:rsidRPr="0039140C" w14:paraId="00A48BF1" w14:textId="083666A2" w:rsidTr="00851FB1">
        <w:trPr>
          <w:trHeight w:val="19"/>
        </w:trPr>
        <w:tc>
          <w:tcPr>
            <w:tcW w:w="2159" w:type="dxa"/>
            <w:shd w:val="clear" w:color="auto" w:fill="auto"/>
          </w:tcPr>
          <w:p w14:paraId="2E70B7E1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bCs/>
                <w:iCs/>
                <w:sz w:val="20"/>
                <w:szCs w:val="20"/>
              </w:rPr>
              <w:t>Electron exposure (e</w:t>
            </w:r>
            <w:r w:rsidRPr="0039140C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–</w:t>
            </w:r>
            <w:r w:rsidRPr="0039140C">
              <w:rPr>
                <w:rFonts w:ascii="Arial" w:hAnsi="Arial" w:cs="Arial"/>
                <w:bCs/>
                <w:iCs/>
                <w:sz w:val="20"/>
                <w:szCs w:val="20"/>
              </w:rPr>
              <w:t>/Å</w:t>
            </w:r>
            <w:r w:rsidRPr="0039140C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2</w:t>
            </w:r>
            <w:r w:rsidRPr="0039140C">
              <w:rPr>
                <w:rFonts w:ascii="Arial" w:hAnsi="Arial" w:cs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92269D0" w14:textId="19BD83D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842115F" w14:textId="1BE0F961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9A16E4A" w14:textId="72191B61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="002445C2" w:rsidRPr="0039140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110BB43" w14:textId="4638BC5B" w:rsidR="00022F06" w:rsidRPr="0039140C" w:rsidRDefault="00FE46C7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2A0BFDD7" w14:textId="6DA23DB0" w:rsidR="00022F06" w:rsidRPr="0039140C" w:rsidRDefault="00294DA8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022F06" w:rsidRPr="0039140C" w14:paraId="5D351270" w14:textId="0E6B28DB" w:rsidTr="00851FB1">
        <w:trPr>
          <w:trHeight w:val="19"/>
        </w:trPr>
        <w:tc>
          <w:tcPr>
            <w:tcW w:w="2159" w:type="dxa"/>
            <w:shd w:val="clear" w:color="auto" w:fill="auto"/>
          </w:tcPr>
          <w:p w14:paraId="43994B02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39140C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3914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86A84CE" w14:textId="0F38A568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-0.9 to -2.</w:t>
            </w:r>
            <w:r w:rsidR="0095132F" w:rsidRPr="0039140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975C63B" w14:textId="4DF47AAA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-0.9 to -2.</w:t>
            </w:r>
            <w:r w:rsidR="00FC0EF8" w:rsidRPr="0039140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6426E6C" w14:textId="56ACDBE0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-</w:t>
            </w:r>
            <w:r w:rsidR="00A74264" w:rsidRPr="0039140C">
              <w:rPr>
                <w:rFonts w:ascii="Arial" w:hAnsi="Arial" w:cs="Arial"/>
                <w:sz w:val="20"/>
                <w:szCs w:val="20"/>
              </w:rPr>
              <w:t>1.0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 to -2.</w:t>
            </w:r>
            <w:r w:rsidR="00A74264" w:rsidRPr="0039140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D92E66C" w14:textId="30C467C5" w:rsidR="00022F06" w:rsidRPr="0039140C" w:rsidRDefault="00FE46C7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-0.9 to -2.</w:t>
            </w:r>
            <w:r w:rsidR="002A2B32" w:rsidRPr="0039140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400B1F9E" w14:textId="62E9D6D8" w:rsidR="00022F06" w:rsidRPr="0039140C" w:rsidRDefault="00FE46C7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-0.9 to -2.</w:t>
            </w:r>
            <w:r w:rsidR="002A2B32" w:rsidRPr="0039140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22F06" w:rsidRPr="0039140C" w14:paraId="7E5A792F" w14:textId="14EC3711" w:rsidTr="00851FB1">
        <w:trPr>
          <w:trHeight w:val="19"/>
        </w:trPr>
        <w:tc>
          <w:tcPr>
            <w:tcW w:w="2159" w:type="dxa"/>
            <w:shd w:val="clear" w:color="auto" w:fill="auto"/>
          </w:tcPr>
          <w:p w14:paraId="581140D5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35019F1" w14:textId="502EC65E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3000FB1" w14:textId="03D54886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466A450" w14:textId="2660BA9B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0BA4E93" w14:textId="3B05C87D" w:rsidR="00022F06" w:rsidRPr="0039140C" w:rsidRDefault="006F2C7A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4509358F" w14:textId="26F337F1" w:rsidR="00022F06" w:rsidRPr="0039140C" w:rsidRDefault="00294DA8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7296</w:t>
            </w:r>
          </w:p>
        </w:tc>
      </w:tr>
      <w:tr w:rsidR="00022F06" w:rsidRPr="0039140C" w14:paraId="38316B83" w14:textId="6EFE8781" w:rsidTr="00851FB1">
        <w:trPr>
          <w:trHeight w:val="19"/>
        </w:trPr>
        <w:tc>
          <w:tcPr>
            <w:tcW w:w="2159" w:type="dxa"/>
            <w:shd w:val="clear" w:color="auto" w:fill="auto"/>
          </w:tcPr>
          <w:p w14:paraId="6FE7F6E8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D0EF8C1" w14:textId="5929C6D2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269C154" w14:textId="5B9F166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E2A9CB8" w14:textId="74E09A91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3CAF339" w14:textId="1A19F4F6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35A15B32" w14:textId="0CBF60E0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6</w:t>
            </w:r>
          </w:p>
        </w:tc>
      </w:tr>
      <w:tr w:rsidR="00022F06" w:rsidRPr="0039140C" w14:paraId="444CEFC0" w14:textId="190406C1" w:rsidTr="00851FB1">
        <w:trPr>
          <w:trHeight w:val="19"/>
        </w:trPr>
        <w:tc>
          <w:tcPr>
            <w:tcW w:w="2159" w:type="dxa"/>
            <w:shd w:val="clear" w:color="auto" w:fill="auto"/>
          </w:tcPr>
          <w:p w14:paraId="5AF65A6D" w14:textId="638C68CF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8B40C30" w14:textId="5C38D013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,949,076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E443FA4" w14:textId="1E9BA7F2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,681,589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B4A5BE2" w14:textId="08747CBB" w:rsidR="00022F06" w:rsidRPr="0039140C" w:rsidRDefault="002445C2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968,168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EB3B6C1" w14:textId="7E4EF496" w:rsidR="00022F06" w:rsidRPr="0039140C" w:rsidRDefault="00063F2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,812,039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4A83E497" w14:textId="2D04C319" w:rsidR="00022F06" w:rsidRPr="0039140C" w:rsidRDefault="00294DA8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,2</w:t>
            </w:r>
            <w:r w:rsidR="00952ED3" w:rsidRPr="0039140C">
              <w:rPr>
                <w:rFonts w:ascii="Arial" w:hAnsi="Arial" w:cs="Arial"/>
                <w:sz w:val="20"/>
                <w:szCs w:val="20"/>
              </w:rPr>
              <w:t>72,397</w:t>
            </w:r>
          </w:p>
        </w:tc>
      </w:tr>
      <w:tr w:rsidR="00022F06" w:rsidRPr="0039140C" w14:paraId="2B0D8A6E" w14:textId="3F5765CD" w:rsidTr="00851FB1">
        <w:trPr>
          <w:trHeight w:val="19"/>
        </w:trPr>
        <w:tc>
          <w:tcPr>
            <w:tcW w:w="2159" w:type="dxa"/>
            <w:shd w:val="clear" w:color="auto" w:fill="auto"/>
          </w:tcPr>
          <w:p w14:paraId="56966480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05BAC86" w14:textId="64C5ADC7" w:rsidR="00022F06" w:rsidRPr="0039140C" w:rsidRDefault="00B8035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478,635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7F651B8" w14:textId="740AAEBF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665,49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FA9CCCB" w14:textId="6119CA38" w:rsidR="00022F06" w:rsidRPr="0039140C" w:rsidRDefault="00323F47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74,83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022767E" w14:textId="6FD16910" w:rsidR="00022F06" w:rsidRPr="0039140C" w:rsidRDefault="00063F2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01,602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16E92E42" w14:textId="1E64F0CA" w:rsidR="00022F06" w:rsidRPr="0039140C" w:rsidRDefault="00952ED3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823,143</w:t>
            </w:r>
          </w:p>
        </w:tc>
      </w:tr>
      <w:tr w:rsidR="00022F06" w:rsidRPr="0039140C" w14:paraId="3CA12F40" w14:textId="217E0330" w:rsidTr="00851FB1">
        <w:trPr>
          <w:trHeight w:val="19"/>
        </w:trPr>
        <w:tc>
          <w:tcPr>
            <w:tcW w:w="2159" w:type="dxa"/>
            <w:shd w:val="clear" w:color="auto" w:fill="auto"/>
          </w:tcPr>
          <w:p w14:paraId="4184739B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Map resolution (Å)</w:t>
            </w:r>
          </w:p>
        </w:tc>
        <w:tc>
          <w:tcPr>
            <w:tcW w:w="1443" w:type="dxa"/>
          </w:tcPr>
          <w:p w14:paraId="5246EE19" w14:textId="6C7A5890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1443" w:type="dxa"/>
          </w:tcPr>
          <w:p w14:paraId="62B3FBE9" w14:textId="7EAB510E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443" w:type="dxa"/>
          </w:tcPr>
          <w:p w14:paraId="1F6CB035" w14:textId="6722967B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443" w:type="dxa"/>
            <w:tcBorders>
              <w:right w:val="single" w:sz="4" w:space="0" w:color="auto"/>
            </w:tcBorders>
            <w:shd w:val="clear" w:color="auto" w:fill="auto"/>
          </w:tcPr>
          <w:p w14:paraId="1153CC64" w14:textId="48960B84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7A4D0C52" w14:textId="73FA4A41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</w:tr>
      <w:tr w:rsidR="00022F06" w:rsidRPr="0039140C" w14:paraId="6AD8709A" w14:textId="4AA67386" w:rsidTr="00851FB1">
        <w:trPr>
          <w:trHeight w:val="19"/>
        </w:trPr>
        <w:tc>
          <w:tcPr>
            <w:tcW w:w="2159" w:type="dxa"/>
            <w:shd w:val="clear" w:color="auto" w:fill="auto"/>
          </w:tcPr>
          <w:p w14:paraId="0E9E7B67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  FSC threshold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D90BEA6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4EE9B81" w14:textId="0978D19E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0D07C5A" w14:textId="7B0E5BE3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93F7664" w14:textId="70E7FADB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6EAAA64E" w14:textId="0E8F879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022F06" w:rsidRPr="0039140C" w14:paraId="397CA57B" w14:textId="1870F5E9" w:rsidTr="00851FB1">
        <w:trPr>
          <w:trHeight w:val="233"/>
        </w:trPr>
        <w:tc>
          <w:tcPr>
            <w:tcW w:w="9377" w:type="dxa"/>
            <w:gridSpan w:val="6"/>
            <w:tcBorders>
              <w:right w:val="single" w:sz="4" w:space="0" w:color="auto"/>
            </w:tcBorders>
          </w:tcPr>
          <w:p w14:paraId="4096A544" w14:textId="1702A8AF" w:rsidR="00022F06" w:rsidRPr="0039140C" w:rsidRDefault="00022F06" w:rsidP="00851F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140C">
              <w:rPr>
                <w:rFonts w:ascii="Arial" w:hAnsi="Arial" w:cs="Arial"/>
                <w:b/>
                <w:bCs/>
                <w:sz w:val="20"/>
                <w:szCs w:val="20"/>
              </w:rPr>
              <w:t>Refinement</w:t>
            </w:r>
          </w:p>
        </w:tc>
      </w:tr>
      <w:tr w:rsidR="00022F06" w:rsidRPr="0039140C" w14:paraId="1C8F33BC" w14:textId="6E6D3FE8" w:rsidTr="00851FB1">
        <w:trPr>
          <w:trHeight w:val="253"/>
        </w:trPr>
        <w:tc>
          <w:tcPr>
            <w:tcW w:w="2159" w:type="dxa"/>
            <w:shd w:val="clear" w:color="auto" w:fill="auto"/>
          </w:tcPr>
          <w:p w14:paraId="7DE53CAB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Initial model used 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F80CD5B" w14:textId="485C8DB4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B5083-structure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B531A3D" w14:textId="5D04139A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Apo</w:t>
            </w:r>
            <w:r w:rsidR="00813158" w:rsidRPr="0039140C">
              <w:rPr>
                <w:rFonts w:ascii="Arial" w:hAnsi="Arial" w:cs="Arial"/>
                <w:sz w:val="20"/>
                <w:szCs w:val="20"/>
              </w:rPr>
              <w:t xml:space="preserve"> structure 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0D749A5" w14:textId="77777777" w:rsidR="00A13B5F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Model</w:t>
            </w:r>
          </w:p>
          <w:p w14:paraId="7E226B80" w14:textId="6CEFA69A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Angelo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983096F" w14:textId="0070D490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Apo</w:t>
            </w:r>
            <w:r w:rsidR="00813158" w:rsidRPr="0039140C">
              <w:rPr>
                <w:rFonts w:ascii="Arial" w:hAnsi="Arial" w:cs="Arial"/>
                <w:sz w:val="20"/>
                <w:szCs w:val="20"/>
              </w:rPr>
              <w:t xml:space="preserve"> structure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70398C22" w14:textId="03975515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Apo</w:t>
            </w:r>
            <w:r w:rsidR="00813158" w:rsidRPr="0039140C">
              <w:rPr>
                <w:rFonts w:ascii="Arial" w:hAnsi="Arial" w:cs="Arial"/>
                <w:sz w:val="20"/>
                <w:szCs w:val="20"/>
              </w:rPr>
              <w:t xml:space="preserve"> structure</w:t>
            </w:r>
          </w:p>
        </w:tc>
      </w:tr>
      <w:tr w:rsidR="00022F06" w:rsidRPr="0039140C" w14:paraId="2F49667D" w14:textId="398EE6E2" w:rsidTr="00851FB1">
        <w:trPr>
          <w:trHeight w:val="233"/>
        </w:trPr>
        <w:tc>
          <w:tcPr>
            <w:tcW w:w="2159" w:type="dxa"/>
            <w:shd w:val="clear" w:color="auto" w:fill="auto"/>
          </w:tcPr>
          <w:p w14:paraId="12520AC4" w14:textId="77777777" w:rsidR="00022F06" w:rsidRPr="0039140C" w:rsidRDefault="00022F06" w:rsidP="00851FB1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39140C">
              <w:rPr>
                <w:rFonts w:ascii="Arial" w:hAnsi="Arial" w:cs="Arial"/>
                <w:bCs/>
                <w:iCs/>
                <w:sz w:val="20"/>
                <w:szCs w:val="20"/>
              </w:rPr>
              <w:t>Model composition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8752515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11C6588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96FD026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1910F0E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3A3C4724" w14:textId="0432B5CD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2F06" w:rsidRPr="0039140C" w14:paraId="6B23035A" w14:textId="3666E48D" w:rsidTr="00851FB1">
        <w:trPr>
          <w:trHeight w:val="253"/>
        </w:trPr>
        <w:tc>
          <w:tcPr>
            <w:tcW w:w="2159" w:type="dxa"/>
            <w:shd w:val="clear" w:color="auto" w:fill="auto"/>
          </w:tcPr>
          <w:p w14:paraId="2DEDA606" w14:textId="78F6C915" w:rsidR="00022F06" w:rsidRPr="0039140C" w:rsidRDefault="00022F06" w:rsidP="00851FB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39140C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Non-H atoms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58C8250" w14:textId="010504B7" w:rsidR="00022F06" w:rsidRPr="0039140C" w:rsidRDefault="00A6693E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4929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A6FF925" w14:textId="24BB99DA" w:rsidR="00022F06" w:rsidRPr="0039140C" w:rsidRDefault="006F01CA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56</w:t>
            </w:r>
            <w:r w:rsidR="008C403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4B60896" w14:textId="7B521E93" w:rsidR="00022F06" w:rsidRPr="0039140C" w:rsidRDefault="001F2D40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5437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6743DFB" w14:textId="447383B3" w:rsidR="00022F06" w:rsidRPr="0039140C" w:rsidRDefault="0092029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4664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245AD55C" w14:textId="6A549384" w:rsidR="00022F06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4626</w:t>
            </w:r>
          </w:p>
        </w:tc>
      </w:tr>
      <w:tr w:rsidR="00022F06" w:rsidRPr="0039140C" w14:paraId="2D134FD0" w14:textId="7CF217F1" w:rsidTr="00851FB1">
        <w:trPr>
          <w:trHeight w:val="233"/>
        </w:trPr>
        <w:tc>
          <w:tcPr>
            <w:tcW w:w="2159" w:type="dxa"/>
            <w:shd w:val="clear" w:color="auto" w:fill="auto"/>
          </w:tcPr>
          <w:p w14:paraId="3944769A" w14:textId="77777777" w:rsidR="00022F06" w:rsidRPr="0039140C" w:rsidRDefault="00022F06" w:rsidP="00851FB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39140C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Protein residues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676835E" w14:textId="772A3C14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183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B9A9872" w14:textId="45D9295F" w:rsidR="00022F06" w:rsidRPr="0039140C" w:rsidRDefault="00A6693E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2</w:t>
            </w:r>
            <w:r w:rsidR="008C403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4D72B73" w14:textId="021F1A7C" w:rsidR="00022F06" w:rsidRPr="0039140C" w:rsidRDefault="00AB296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23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DAAB31E" w14:textId="0A9AE83B" w:rsidR="00022F06" w:rsidRPr="0039140C" w:rsidRDefault="0092029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133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6E8D75C1" w14:textId="50A7DC1A" w:rsidR="00022F06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127</w:t>
            </w:r>
          </w:p>
        </w:tc>
      </w:tr>
      <w:tr w:rsidR="00022F06" w:rsidRPr="0039140C" w14:paraId="5A432C57" w14:textId="02B72106" w:rsidTr="00851FB1">
        <w:trPr>
          <w:trHeight w:val="233"/>
        </w:trPr>
        <w:tc>
          <w:tcPr>
            <w:tcW w:w="2159" w:type="dxa"/>
            <w:shd w:val="clear" w:color="auto" w:fill="auto"/>
          </w:tcPr>
          <w:p w14:paraId="58E9A631" w14:textId="77777777" w:rsidR="00022F06" w:rsidRPr="0039140C" w:rsidRDefault="00022F06" w:rsidP="00851FB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39140C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Ligand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888873F" w14:textId="2A4FC9BF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98C3C56" w14:textId="7026FD4D" w:rsidR="00022F06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MG: 12</w:t>
            </w:r>
          </w:p>
          <w:p w14:paraId="18B934AF" w14:textId="6C1F1E1F" w:rsidR="001D5009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AGS: 12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426EB47" w14:textId="5AA7D4B0" w:rsidR="00022F06" w:rsidRPr="0039140C" w:rsidRDefault="00A60B73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JDP: 6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41CC422" w14:textId="40023CB8" w:rsidR="00022F06" w:rsidRPr="0039140C" w:rsidRDefault="0092029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I73: 6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467A9E99" w14:textId="52E920BD" w:rsidR="00022F06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I80: 6</w:t>
            </w:r>
          </w:p>
        </w:tc>
      </w:tr>
      <w:tr w:rsidR="00022F06" w:rsidRPr="0039140C" w14:paraId="37A2F28B" w14:textId="69C91AAB" w:rsidTr="00851FB1">
        <w:trPr>
          <w:trHeight w:val="253"/>
        </w:trPr>
        <w:tc>
          <w:tcPr>
            <w:tcW w:w="2159" w:type="dxa"/>
            <w:shd w:val="clear" w:color="auto" w:fill="auto"/>
          </w:tcPr>
          <w:p w14:paraId="5E08DD1F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140C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39140C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F7A18C9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A15ADB6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CB5FF06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D057633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63110F66" w14:textId="48903626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2F06" w:rsidRPr="0039140C" w14:paraId="31B8CAAE" w14:textId="199C3751" w:rsidTr="00851FB1">
        <w:trPr>
          <w:trHeight w:val="233"/>
        </w:trPr>
        <w:tc>
          <w:tcPr>
            <w:tcW w:w="2159" w:type="dxa"/>
            <w:shd w:val="clear" w:color="auto" w:fill="auto"/>
          </w:tcPr>
          <w:p w14:paraId="013F8455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5260EE1" w14:textId="65077040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015BDFC" w14:textId="636BFEE5" w:rsidR="00022F06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D2623C4" w14:textId="4E70673A" w:rsidR="00022F06" w:rsidRPr="0039140C" w:rsidRDefault="002E5A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B371164" w14:textId="2C04580F" w:rsidR="00022F06" w:rsidRPr="0039140C" w:rsidRDefault="0092029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1902DA12" w14:textId="30A5D7A3" w:rsidR="00022F06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022F06" w:rsidRPr="0039140C" w14:paraId="38926AD1" w14:textId="441AF337" w:rsidTr="00851FB1">
        <w:trPr>
          <w:trHeight w:val="253"/>
        </w:trPr>
        <w:tc>
          <w:tcPr>
            <w:tcW w:w="2159" w:type="dxa"/>
            <w:shd w:val="clear" w:color="auto" w:fill="auto"/>
          </w:tcPr>
          <w:p w14:paraId="19445379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A31C685" w14:textId="4E263114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4</w:t>
            </w:r>
            <w:r w:rsidR="00DF5161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299A513" w14:textId="59F5612B" w:rsidR="00022F06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46</w:t>
            </w:r>
            <w:r w:rsidR="0005479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B5E8BB0" w14:textId="2C3F4289" w:rsidR="00022F06" w:rsidRPr="0039140C" w:rsidRDefault="002E5A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4</w:t>
            </w:r>
            <w:r w:rsidR="0039140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521CB36" w14:textId="4F341AF0" w:rsidR="00022F06" w:rsidRPr="0039140C" w:rsidRDefault="0092029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5</w:t>
            </w:r>
            <w:r w:rsidR="0003007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58F15082" w14:textId="7609C238" w:rsidR="00022F06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</w:t>
            </w:r>
            <w:r w:rsidR="00873E01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</w:tr>
      <w:tr w:rsidR="00BB218D" w:rsidRPr="0039140C" w14:paraId="2BA0E45F" w14:textId="77777777" w:rsidTr="00851FB1">
        <w:trPr>
          <w:trHeight w:val="253"/>
        </w:trPr>
        <w:tc>
          <w:tcPr>
            <w:tcW w:w="2159" w:type="dxa"/>
            <w:shd w:val="clear" w:color="auto" w:fill="auto"/>
          </w:tcPr>
          <w:p w14:paraId="1B05503B" w14:textId="24A3BF2A" w:rsidR="00BB218D" w:rsidRPr="0039140C" w:rsidRDefault="00BB218D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C</w:t>
            </w:r>
            <w:r w:rsidR="00BA1E31" w:rsidRPr="0039140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9140C">
              <w:rPr>
                <w:rFonts w:ascii="Arial" w:hAnsi="Arial" w:cs="Arial"/>
                <w:sz w:val="20"/>
                <w:szCs w:val="20"/>
              </w:rPr>
              <w:t>volume/mask</w:t>
            </w:r>
            <w:r w:rsidR="00BA1E31" w:rsidRPr="003914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5E3A181" w14:textId="683D0DEC" w:rsidR="00BB218D" w:rsidRPr="0039140C" w:rsidRDefault="009E4915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82/</w:t>
            </w:r>
            <w:r w:rsidR="00BA1E31" w:rsidRPr="0039140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8B7A2EF" w14:textId="469BF886" w:rsidR="00BB218D" w:rsidRPr="0039140C" w:rsidRDefault="00A60B73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83/0.82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7F29932" w14:textId="0E2DE44B" w:rsidR="00BB218D" w:rsidRPr="0039140C" w:rsidRDefault="005B153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78/0.78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0EBDC11" w14:textId="48CA6B21" w:rsidR="00BB218D" w:rsidRPr="0039140C" w:rsidRDefault="0092029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8</w:t>
            </w:r>
            <w:r w:rsidR="0003007F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>/0.83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23666E44" w14:textId="0427F23B" w:rsidR="00BB218D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72/0.71</w:t>
            </w:r>
          </w:p>
        </w:tc>
      </w:tr>
      <w:tr w:rsidR="00BA1E31" w:rsidRPr="0039140C" w14:paraId="38621B1C" w14:textId="77777777" w:rsidTr="00851FB1">
        <w:trPr>
          <w:trHeight w:val="253"/>
        </w:trPr>
        <w:tc>
          <w:tcPr>
            <w:tcW w:w="2159" w:type="dxa"/>
            <w:shd w:val="clear" w:color="auto" w:fill="auto"/>
          </w:tcPr>
          <w:p w14:paraId="5FA32B1D" w14:textId="59EBF864" w:rsidR="00BA1E31" w:rsidRPr="0039140C" w:rsidRDefault="00BA1E31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C for ligands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1B9F053" w14:textId="38E97D28" w:rsidR="00BA1E31" w:rsidRPr="0039140C" w:rsidRDefault="00BA1E3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5454C23" w14:textId="39646A4D" w:rsidR="00BA1E31" w:rsidRPr="0039140C" w:rsidRDefault="00A60B73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E86A617" w14:textId="351B93E5" w:rsidR="00BA1E31" w:rsidRPr="0039140C" w:rsidRDefault="005B153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E9EB638" w14:textId="570AEA32" w:rsidR="00BA1E31" w:rsidRPr="0039140C" w:rsidRDefault="0092029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69C1518A" w14:textId="4693833F" w:rsidR="00BA1E31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022F06" w:rsidRPr="0039140C" w14:paraId="6F4299A0" w14:textId="2E1E4EFA" w:rsidTr="00851FB1">
        <w:trPr>
          <w:trHeight w:val="233"/>
        </w:trPr>
        <w:tc>
          <w:tcPr>
            <w:tcW w:w="9377" w:type="dxa"/>
            <w:gridSpan w:val="6"/>
            <w:tcBorders>
              <w:right w:val="single" w:sz="4" w:space="0" w:color="auto"/>
            </w:tcBorders>
          </w:tcPr>
          <w:p w14:paraId="5BC886BD" w14:textId="334BC857" w:rsidR="00022F06" w:rsidRPr="0039140C" w:rsidRDefault="00022F06" w:rsidP="00851F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140C">
              <w:rPr>
                <w:rFonts w:ascii="Arial" w:hAnsi="Arial" w:cs="Arial"/>
                <w:b/>
                <w:sz w:val="20"/>
                <w:szCs w:val="20"/>
              </w:rPr>
              <w:t>Validation</w:t>
            </w:r>
          </w:p>
        </w:tc>
      </w:tr>
      <w:tr w:rsidR="00022F06" w:rsidRPr="0039140C" w14:paraId="4284FB6C" w14:textId="2F9A0E86" w:rsidTr="00851FB1">
        <w:trPr>
          <w:trHeight w:val="233"/>
        </w:trPr>
        <w:tc>
          <w:tcPr>
            <w:tcW w:w="2159" w:type="dxa"/>
            <w:shd w:val="clear" w:color="auto" w:fill="auto"/>
          </w:tcPr>
          <w:p w14:paraId="690C86EF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140C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39140C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6FA6068" w14:textId="63AE9F58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.2</w:t>
            </w:r>
            <w:r w:rsidR="004473E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E5155C4" w14:textId="5C1BFBCA" w:rsidR="00022F06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1540DD5" w14:textId="1DE33677" w:rsidR="00022F06" w:rsidRPr="0039140C" w:rsidRDefault="002E5A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.3</w:t>
            </w:r>
            <w:r w:rsidR="001C710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0A35EC0" w14:textId="0DE1DDFE" w:rsidR="00022F06" w:rsidRPr="0039140C" w:rsidRDefault="0092029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442BFA7A" w14:textId="3B4CB8F1" w:rsidR="00022F06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.3</w:t>
            </w:r>
            <w:r w:rsidR="00873E0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22F06" w:rsidRPr="0039140C" w14:paraId="1DB85B46" w14:textId="4A3E3F07" w:rsidTr="00851FB1">
        <w:trPr>
          <w:trHeight w:val="253"/>
        </w:trPr>
        <w:tc>
          <w:tcPr>
            <w:tcW w:w="2159" w:type="dxa"/>
            <w:shd w:val="clear" w:color="auto" w:fill="auto"/>
          </w:tcPr>
          <w:p w14:paraId="02AE353B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140C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7AAB108" w14:textId="4B908A5F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A564C68" w14:textId="7A128B4F" w:rsidR="00022F06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.3</w:t>
            </w:r>
            <w:r w:rsidR="0005479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BBE1D14" w14:textId="0244AACB" w:rsidR="00022F06" w:rsidRPr="0039140C" w:rsidRDefault="002E5A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5.0</w:t>
            </w:r>
            <w:r w:rsidR="001C710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76E664E" w14:textId="7CCEDE5B" w:rsidR="00022F06" w:rsidRPr="0039140C" w:rsidRDefault="0092029B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4.</w:t>
            </w:r>
            <w:r w:rsidR="002E3DB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5104C6D5" w14:textId="4C657D9A" w:rsidR="00022F06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5.</w:t>
            </w:r>
            <w:r w:rsidR="00873E0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022F06" w:rsidRPr="0039140C" w14:paraId="38973F2B" w14:textId="4C3D139F" w:rsidTr="00851FB1">
        <w:trPr>
          <w:trHeight w:val="233"/>
        </w:trPr>
        <w:tc>
          <w:tcPr>
            <w:tcW w:w="2159" w:type="dxa"/>
            <w:shd w:val="clear" w:color="auto" w:fill="auto"/>
          </w:tcPr>
          <w:p w14:paraId="44923B7C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Poor rotamers (%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FFCD680" w14:textId="392F5B2F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1BDCE5B" w14:textId="70C98E79" w:rsidR="00022F06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9A25B70" w14:textId="6838D941" w:rsidR="00022F06" w:rsidRPr="0039140C" w:rsidRDefault="005E5185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49AC47B" w14:textId="486867F5" w:rsidR="00022F06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5E268B29" w14:textId="0DEAC534" w:rsidR="00022F06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22F06" w:rsidRPr="0039140C" w14:paraId="6E57792D" w14:textId="4A744129" w:rsidTr="00851FB1">
        <w:trPr>
          <w:trHeight w:val="253"/>
        </w:trPr>
        <w:tc>
          <w:tcPr>
            <w:tcW w:w="2159" w:type="dxa"/>
            <w:shd w:val="clear" w:color="auto" w:fill="auto"/>
          </w:tcPr>
          <w:p w14:paraId="1D5F3069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Ramachandran plot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0AAB917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08B8923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418DF21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934BF8C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68F49AD5" w14:textId="76205005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2F06" w:rsidRPr="0039140C" w14:paraId="50F360FA" w14:textId="00FF63D8" w:rsidTr="00851FB1">
        <w:trPr>
          <w:trHeight w:val="233"/>
        </w:trPr>
        <w:tc>
          <w:tcPr>
            <w:tcW w:w="2159" w:type="dxa"/>
            <w:shd w:val="clear" w:color="auto" w:fill="auto"/>
          </w:tcPr>
          <w:p w14:paraId="2CD096A1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    Favored (%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D1320A7" w14:textId="3A39D5C4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97.1</w:t>
            </w:r>
            <w:r w:rsidR="004473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1D89C02" w14:textId="482E11F2" w:rsidR="00022F06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98.14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DE5BD70" w14:textId="79E19914" w:rsidR="00022F06" w:rsidRPr="0039140C" w:rsidRDefault="005E5185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97.7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61A13AD1" w14:textId="66062842" w:rsidR="00022F06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96.6</w:t>
            </w:r>
            <w:r w:rsidR="002E3D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60A5FEC1" w14:textId="44A69E75" w:rsidR="00022F06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97.72</w:t>
            </w:r>
          </w:p>
        </w:tc>
      </w:tr>
      <w:tr w:rsidR="00022F06" w:rsidRPr="0039140C" w14:paraId="17696ED0" w14:textId="690BA8F6" w:rsidTr="00851FB1">
        <w:trPr>
          <w:trHeight w:val="253"/>
        </w:trPr>
        <w:tc>
          <w:tcPr>
            <w:tcW w:w="2159" w:type="dxa"/>
            <w:shd w:val="clear" w:color="auto" w:fill="auto"/>
          </w:tcPr>
          <w:p w14:paraId="23DC3395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8A37611" w14:textId="26011E7F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.8</w:t>
            </w:r>
            <w:r w:rsidR="004473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1F527C5" w14:textId="0A2EEB9B" w:rsidR="00022F06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5036FE2" w14:textId="29B3FE3D" w:rsidR="00022F06" w:rsidRPr="0039140C" w:rsidRDefault="005E5185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FE7F73C" w14:textId="541BCF18" w:rsidR="00022F06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3.3</w:t>
            </w:r>
            <w:r w:rsidR="002E3DB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7F5DD95A" w14:textId="0A259389" w:rsidR="00022F06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</w:tr>
      <w:tr w:rsidR="00022F06" w:rsidRPr="0039140C" w14:paraId="1633FA7A" w14:textId="241E9646" w:rsidTr="00851FB1">
        <w:trPr>
          <w:trHeight w:val="233"/>
        </w:trPr>
        <w:tc>
          <w:tcPr>
            <w:tcW w:w="2159" w:type="dxa"/>
            <w:shd w:val="clear" w:color="auto" w:fill="auto"/>
          </w:tcPr>
          <w:p w14:paraId="42CCD723" w14:textId="77777777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F50E1DA" w14:textId="337A8F98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3CF556DD" w14:textId="6CA34C64" w:rsidR="00022F06" w:rsidRPr="0039140C" w:rsidRDefault="001D5009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B1240FE" w14:textId="627503BA" w:rsidR="00022F06" w:rsidRPr="0039140C" w:rsidRDefault="005E5185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654088B" w14:textId="2B44E4D1" w:rsidR="00022F06" w:rsidRPr="0039140C" w:rsidRDefault="00830DA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4477C1A3" w14:textId="18006A2B" w:rsidR="00022F06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022F06" w:rsidRPr="0039140C" w14:paraId="4A623E57" w14:textId="6EE738D2" w:rsidTr="00851FB1">
        <w:trPr>
          <w:trHeight w:val="2117"/>
        </w:trPr>
        <w:tc>
          <w:tcPr>
            <w:tcW w:w="2159" w:type="dxa"/>
            <w:shd w:val="clear" w:color="auto" w:fill="auto"/>
          </w:tcPr>
          <w:p w14:paraId="13EF5736" w14:textId="5178CF96" w:rsidR="00022F06" w:rsidRPr="0039140C" w:rsidRDefault="00022F06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Protein residues included in the model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157A4892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A: 192-428, 434-546, 555-581, 593-708, 722-758 </w:t>
            </w:r>
          </w:p>
          <w:p w14:paraId="3C09F254" w14:textId="0A911C4C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B: 193-427, 434-546, 555-581, 593-709, 722-758</w:t>
            </w:r>
          </w:p>
          <w:p w14:paraId="59E377BA" w14:textId="57D574AA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: 192-427, 434-546, 555-581, 593-709, 722-758</w:t>
            </w:r>
          </w:p>
          <w:p w14:paraId="75E406B7" w14:textId="418CBB08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lastRenderedPageBreak/>
              <w:t>D: 193-428, 433-546, 555-581, 593-709, 722-758</w:t>
            </w:r>
          </w:p>
          <w:p w14:paraId="2C2BFBFC" w14:textId="657D385F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E: 193-427, 434-546, 555-581, 594-709, 722-758</w:t>
            </w:r>
          </w:p>
          <w:p w14:paraId="42DBF60A" w14:textId="63EC7835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F: 191-425, 434-546, 555-581, 593-709, 722-758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25D6BF9" w14:textId="5F7DE3CE" w:rsidR="008B51A0" w:rsidRPr="0039140C" w:rsidRDefault="008B51A0" w:rsidP="008B5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lastRenderedPageBreak/>
              <w:t>A</w:t>
            </w:r>
            <w:r w:rsidR="00937669" w:rsidRPr="0039140C">
              <w:rPr>
                <w:rFonts w:ascii="Arial" w:hAnsi="Arial" w:cs="Arial"/>
                <w:sz w:val="20"/>
                <w:szCs w:val="20"/>
              </w:rPr>
              <w:t>/B/C/D/E/F</w:t>
            </w:r>
            <w:r w:rsidRPr="0039140C">
              <w:rPr>
                <w:rFonts w:ascii="Arial" w:hAnsi="Arial" w:cs="Arial"/>
                <w:sz w:val="20"/>
                <w:szCs w:val="20"/>
              </w:rPr>
              <w:t>: 19</w:t>
            </w:r>
            <w:r w:rsidR="005A743B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-42</w:t>
            </w:r>
            <w:r w:rsidR="00A31B7F" w:rsidRPr="0039140C">
              <w:rPr>
                <w:rFonts w:ascii="Arial" w:hAnsi="Arial" w:cs="Arial"/>
                <w:sz w:val="20"/>
                <w:szCs w:val="20"/>
              </w:rPr>
              <w:t>7</w:t>
            </w:r>
            <w:r w:rsidRPr="0039140C">
              <w:rPr>
                <w:rFonts w:ascii="Arial" w:hAnsi="Arial" w:cs="Arial"/>
                <w:sz w:val="20"/>
                <w:szCs w:val="20"/>
              </w:rPr>
              <w:t>, 434-54</w:t>
            </w:r>
            <w:r w:rsidR="00A31B7F" w:rsidRPr="0039140C">
              <w:rPr>
                <w:rFonts w:ascii="Arial" w:hAnsi="Arial" w:cs="Arial"/>
                <w:sz w:val="20"/>
                <w:szCs w:val="20"/>
              </w:rPr>
              <w:t>7</w:t>
            </w:r>
            <w:r w:rsidRPr="0039140C">
              <w:rPr>
                <w:rFonts w:ascii="Arial" w:hAnsi="Arial" w:cs="Arial"/>
                <w:sz w:val="20"/>
                <w:szCs w:val="20"/>
              </w:rPr>
              <w:t>, 55</w:t>
            </w:r>
            <w:r w:rsidR="00A31B7F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58</w:t>
            </w:r>
            <w:r w:rsidR="0005479C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>, 593-70</w:t>
            </w:r>
            <w:r w:rsidR="00937669" w:rsidRPr="0039140C">
              <w:rPr>
                <w:rFonts w:ascii="Arial" w:hAnsi="Arial" w:cs="Arial"/>
                <w:sz w:val="20"/>
                <w:szCs w:val="20"/>
              </w:rPr>
              <w:t>9</w:t>
            </w:r>
            <w:r w:rsidRPr="0039140C">
              <w:rPr>
                <w:rFonts w:ascii="Arial" w:hAnsi="Arial" w:cs="Arial"/>
                <w:sz w:val="20"/>
                <w:szCs w:val="20"/>
              </w:rPr>
              <w:t>, 722-7</w:t>
            </w:r>
            <w:r w:rsidR="00937669" w:rsidRPr="0039140C">
              <w:rPr>
                <w:rFonts w:ascii="Arial" w:hAnsi="Arial" w:cs="Arial"/>
                <w:sz w:val="20"/>
                <w:szCs w:val="20"/>
              </w:rPr>
              <w:t>68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B7AA75E" w14:textId="179B819A" w:rsidR="00022F06" w:rsidRPr="0039140C" w:rsidRDefault="00022F06" w:rsidP="008B5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2F9DF709" w14:textId="02A91EB2" w:rsidR="00FC379E" w:rsidRPr="0039140C" w:rsidRDefault="00FC379E" w:rsidP="00FC37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A: 193-427, 434-5</w:t>
            </w:r>
            <w:r w:rsidR="00E158E6" w:rsidRPr="0039140C">
              <w:rPr>
                <w:rFonts w:ascii="Arial" w:hAnsi="Arial" w:cs="Arial"/>
                <w:sz w:val="20"/>
                <w:szCs w:val="20"/>
              </w:rPr>
              <w:t>50</w:t>
            </w:r>
            <w:r w:rsidRPr="0039140C">
              <w:rPr>
                <w:rFonts w:ascii="Arial" w:hAnsi="Arial" w:cs="Arial"/>
                <w:sz w:val="20"/>
                <w:szCs w:val="20"/>
              </w:rPr>
              <w:t>, 554-58</w:t>
            </w:r>
            <w:r w:rsidR="00EB34EC" w:rsidRPr="0039140C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>, 593-7</w:t>
            </w:r>
            <w:r w:rsidR="00BF0CD4" w:rsidRPr="0039140C">
              <w:rPr>
                <w:rFonts w:ascii="Arial" w:hAnsi="Arial" w:cs="Arial"/>
                <w:sz w:val="20"/>
                <w:szCs w:val="20"/>
              </w:rPr>
              <w:t>11</w:t>
            </w:r>
            <w:r w:rsidRPr="0039140C">
              <w:rPr>
                <w:rFonts w:ascii="Arial" w:hAnsi="Arial" w:cs="Arial"/>
                <w:sz w:val="20"/>
                <w:szCs w:val="20"/>
              </w:rPr>
              <w:t>, 72</w:t>
            </w:r>
            <w:r w:rsidR="008924C8" w:rsidRPr="0039140C">
              <w:rPr>
                <w:rFonts w:ascii="Arial" w:hAnsi="Arial" w:cs="Arial"/>
                <w:sz w:val="20"/>
                <w:szCs w:val="20"/>
              </w:rPr>
              <w:t>0</w:t>
            </w:r>
            <w:r w:rsidRPr="0039140C">
              <w:rPr>
                <w:rFonts w:ascii="Arial" w:hAnsi="Arial" w:cs="Arial"/>
                <w:sz w:val="20"/>
                <w:szCs w:val="20"/>
              </w:rPr>
              <w:t>-7</w:t>
            </w:r>
            <w:r w:rsidR="00092BD7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  <w:p w14:paraId="7A308C82" w14:textId="77777777" w:rsidR="00C53C59" w:rsidRPr="0039140C" w:rsidRDefault="00C53C59" w:rsidP="00C53C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B: 193-427, 434-550, 554-582, 593-710, 720-758 </w:t>
            </w:r>
          </w:p>
          <w:p w14:paraId="14598D8A" w14:textId="4B73873F" w:rsidR="00C53C59" w:rsidRPr="0039140C" w:rsidRDefault="00C53C59" w:rsidP="00C53C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C: 193-427, 435-550, 554-582, 592-709, 720-758 </w:t>
            </w:r>
          </w:p>
          <w:p w14:paraId="478B4380" w14:textId="58744838" w:rsidR="008924C8" w:rsidRPr="0039140C" w:rsidRDefault="008924C8" w:rsidP="008924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lastRenderedPageBreak/>
              <w:t>D: 193-427, 434-550, 554-582, 592-709, 720-7</w:t>
            </w:r>
            <w:r w:rsidR="00092BD7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  <w:p w14:paraId="425DF17E" w14:textId="77777777" w:rsidR="00C53C59" w:rsidRPr="0039140C" w:rsidRDefault="00C53C59" w:rsidP="00C53C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E: 193-427, 434-550, 554-582, 592-708, 720-758 </w:t>
            </w:r>
          </w:p>
          <w:p w14:paraId="75028629" w14:textId="77777777" w:rsidR="00C53C59" w:rsidRPr="0039140C" w:rsidRDefault="00C53C59" w:rsidP="00C53C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 xml:space="preserve">F: 193-427, 434-550, 554-582, 593-713, 720-758 </w:t>
            </w:r>
          </w:p>
          <w:p w14:paraId="48941BFD" w14:textId="77777777" w:rsidR="00C53C59" w:rsidRPr="0039140C" w:rsidRDefault="00C53C59" w:rsidP="008924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736A6E" w14:textId="77777777" w:rsidR="00022F06" w:rsidRPr="0039140C" w:rsidRDefault="00022F06" w:rsidP="005F3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797F3C6B" w14:textId="284009CE" w:rsidR="00456750" w:rsidRPr="0039140C" w:rsidRDefault="00456750" w:rsidP="00456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lastRenderedPageBreak/>
              <w:t>A: 194-42</w:t>
            </w:r>
            <w:r w:rsidR="000737D0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0737D0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5</w:t>
            </w:r>
            <w:r w:rsidR="002532AD" w:rsidRPr="0039140C">
              <w:rPr>
                <w:rFonts w:ascii="Arial" w:hAnsi="Arial" w:cs="Arial"/>
                <w:sz w:val="20"/>
                <w:szCs w:val="20"/>
              </w:rPr>
              <w:t>46</w:t>
            </w:r>
            <w:r w:rsidRPr="0039140C">
              <w:rPr>
                <w:rFonts w:ascii="Arial" w:hAnsi="Arial" w:cs="Arial"/>
                <w:sz w:val="20"/>
                <w:szCs w:val="20"/>
              </w:rPr>
              <w:t>, 55</w:t>
            </w:r>
            <w:r w:rsidR="002532AD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58</w:t>
            </w:r>
            <w:r w:rsidR="00392AC5" w:rsidRPr="0039140C">
              <w:rPr>
                <w:rFonts w:ascii="Arial" w:hAnsi="Arial" w:cs="Arial"/>
                <w:sz w:val="20"/>
                <w:szCs w:val="20"/>
              </w:rPr>
              <w:t>0</w:t>
            </w:r>
            <w:r w:rsidRPr="0039140C">
              <w:rPr>
                <w:rFonts w:ascii="Arial" w:hAnsi="Arial" w:cs="Arial"/>
                <w:sz w:val="20"/>
                <w:szCs w:val="20"/>
              </w:rPr>
              <w:t>, 59</w:t>
            </w:r>
            <w:r w:rsidR="00965261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7</w:t>
            </w:r>
            <w:r w:rsidR="00965261" w:rsidRPr="0039140C">
              <w:rPr>
                <w:rFonts w:ascii="Arial" w:hAnsi="Arial" w:cs="Arial"/>
                <w:sz w:val="20"/>
                <w:szCs w:val="20"/>
              </w:rPr>
              <w:t>06</w:t>
            </w:r>
            <w:r w:rsidRPr="0039140C">
              <w:rPr>
                <w:rFonts w:ascii="Arial" w:hAnsi="Arial" w:cs="Arial"/>
                <w:sz w:val="20"/>
                <w:szCs w:val="20"/>
              </w:rPr>
              <w:t>, 72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-758 </w:t>
            </w:r>
          </w:p>
          <w:p w14:paraId="213DCDBC" w14:textId="0BACD0E8" w:rsidR="00456750" w:rsidRPr="0039140C" w:rsidRDefault="00456750" w:rsidP="00456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B: 194-42</w:t>
            </w:r>
            <w:r w:rsidR="000737D0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0737D0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550, 554-58</w:t>
            </w:r>
            <w:r w:rsidR="00392AC5" w:rsidRPr="0039140C">
              <w:rPr>
                <w:rFonts w:ascii="Arial" w:hAnsi="Arial" w:cs="Arial"/>
                <w:sz w:val="20"/>
                <w:szCs w:val="20"/>
              </w:rPr>
              <w:t>0</w:t>
            </w:r>
            <w:r w:rsidRPr="0039140C">
              <w:rPr>
                <w:rFonts w:ascii="Arial" w:hAnsi="Arial" w:cs="Arial"/>
                <w:sz w:val="20"/>
                <w:szCs w:val="20"/>
              </w:rPr>
              <w:t>, 59</w:t>
            </w:r>
            <w:r w:rsidR="00965261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7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07</w:t>
            </w:r>
            <w:r w:rsidRPr="0039140C">
              <w:rPr>
                <w:rFonts w:ascii="Arial" w:hAnsi="Arial" w:cs="Arial"/>
                <w:sz w:val="20"/>
                <w:szCs w:val="20"/>
              </w:rPr>
              <w:t>, 72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-758 </w:t>
            </w:r>
          </w:p>
          <w:p w14:paraId="36EB3661" w14:textId="79681717" w:rsidR="00456750" w:rsidRPr="0039140C" w:rsidRDefault="00456750" w:rsidP="00456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: 19</w:t>
            </w:r>
            <w:r w:rsidR="000737D0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427, 434-5</w:t>
            </w:r>
            <w:r w:rsidR="002532AD" w:rsidRPr="0039140C">
              <w:rPr>
                <w:rFonts w:ascii="Arial" w:hAnsi="Arial" w:cs="Arial"/>
                <w:sz w:val="20"/>
                <w:szCs w:val="20"/>
              </w:rPr>
              <w:t>46</w:t>
            </w:r>
            <w:r w:rsidRPr="0039140C">
              <w:rPr>
                <w:rFonts w:ascii="Arial" w:hAnsi="Arial" w:cs="Arial"/>
                <w:sz w:val="20"/>
                <w:szCs w:val="20"/>
              </w:rPr>
              <w:t>, 554-58</w:t>
            </w:r>
            <w:r w:rsidR="00392AC5" w:rsidRPr="0039140C">
              <w:rPr>
                <w:rFonts w:ascii="Arial" w:hAnsi="Arial" w:cs="Arial"/>
                <w:sz w:val="20"/>
                <w:szCs w:val="20"/>
              </w:rPr>
              <w:t>1</w:t>
            </w:r>
            <w:r w:rsidRPr="0039140C">
              <w:rPr>
                <w:rFonts w:ascii="Arial" w:hAnsi="Arial" w:cs="Arial"/>
                <w:sz w:val="20"/>
                <w:szCs w:val="20"/>
              </w:rPr>
              <w:t>, 59</w:t>
            </w:r>
            <w:r w:rsidR="00965261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70</w:t>
            </w:r>
            <w:r w:rsidR="00965261" w:rsidRPr="0039140C">
              <w:rPr>
                <w:rFonts w:ascii="Arial" w:hAnsi="Arial" w:cs="Arial"/>
                <w:sz w:val="20"/>
                <w:szCs w:val="20"/>
              </w:rPr>
              <w:t>7</w:t>
            </w:r>
            <w:r w:rsidRPr="0039140C">
              <w:rPr>
                <w:rFonts w:ascii="Arial" w:hAnsi="Arial" w:cs="Arial"/>
                <w:sz w:val="20"/>
                <w:szCs w:val="20"/>
              </w:rPr>
              <w:t>, 72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-758 </w:t>
            </w:r>
          </w:p>
          <w:p w14:paraId="7891F2FD" w14:textId="35C8382E" w:rsidR="00456750" w:rsidRPr="0039140C" w:rsidRDefault="00456750" w:rsidP="00456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lastRenderedPageBreak/>
              <w:t>D: 193-42</w:t>
            </w:r>
            <w:r w:rsidR="000737D0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2532AD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-5</w:t>
            </w:r>
            <w:r w:rsidR="002532AD" w:rsidRPr="0039140C">
              <w:rPr>
                <w:rFonts w:ascii="Arial" w:hAnsi="Arial" w:cs="Arial"/>
                <w:sz w:val="20"/>
                <w:szCs w:val="20"/>
              </w:rPr>
              <w:t>46</w:t>
            </w:r>
            <w:r w:rsidRPr="0039140C">
              <w:rPr>
                <w:rFonts w:ascii="Arial" w:hAnsi="Arial" w:cs="Arial"/>
                <w:sz w:val="20"/>
                <w:szCs w:val="20"/>
              </w:rPr>
              <w:t>, 554-58</w:t>
            </w:r>
            <w:r w:rsidR="00392AC5" w:rsidRPr="0039140C">
              <w:rPr>
                <w:rFonts w:ascii="Arial" w:hAnsi="Arial" w:cs="Arial"/>
                <w:sz w:val="20"/>
                <w:szCs w:val="20"/>
              </w:rPr>
              <w:t>1</w:t>
            </w:r>
            <w:r w:rsidRPr="0039140C">
              <w:rPr>
                <w:rFonts w:ascii="Arial" w:hAnsi="Arial" w:cs="Arial"/>
                <w:sz w:val="20"/>
                <w:szCs w:val="20"/>
              </w:rPr>
              <w:t>, 59</w:t>
            </w:r>
            <w:r w:rsidR="00965261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70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7</w:t>
            </w:r>
            <w:r w:rsidRPr="0039140C">
              <w:rPr>
                <w:rFonts w:ascii="Arial" w:hAnsi="Arial" w:cs="Arial"/>
                <w:sz w:val="20"/>
                <w:szCs w:val="20"/>
              </w:rPr>
              <w:t>, 72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-758 </w:t>
            </w:r>
          </w:p>
          <w:p w14:paraId="1223C641" w14:textId="318FA219" w:rsidR="00456750" w:rsidRPr="0039140C" w:rsidRDefault="00456750" w:rsidP="00456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E: 19</w:t>
            </w:r>
            <w:r w:rsidR="000737D0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42</w:t>
            </w:r>
            <w:r w:rsidR="000737D0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2532AD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-5</w:t>
            </w:r>
            <w:r w:rsidR="002532AD" w:rsidRPr="0039140C">
              <w:rPr>
                <w:rFonts w:ascii="Arial" w:hAnsi="Arial" w:cs="Arial"/>
                <w:sz w:val="20"/>
                <w:szCs w:val="20"/>
              </w:rPr>
              <w:t>46</w:t>
            </w:r>
            <w:r w:rsidRPr="0039140C">
              <w:rPr>
                <w:rFonts w:ascii="Arial" w:hAnsi="Arial" w:cs="Arial"/>
                <w:sz w:val="20"/>
                <w:szCs w:val="20"/>
              </w:rPr>
              <w:t>, 554-5</w:t>
            </w:r>
            <w:r w:rsidR="00392AC5" w:rsidRPr="0039140C">
              <w:rPr>
                <w:rFonts w:ascii="Arial" w:hAnsi="Arial" w:cs="Arial"/>
                <w:sz w:val="20"/>
                <w:szCs w:val="20"/>
              </w:rPr>
              <w:t>79</w:t>
            </w:r>
            <w:r w:rsidRPr="0039140C">
              <w:rPr>
                <w:rFonts w:ascii="Arial" w:hAnsi="Arial" w:cs="Arial"/>
                <w:sz w:val="20"/>
                <w:szCs w:val="20"/>
              </w:rPr>
              <w:t>, 59</w:t>
            </w:r>
            <w:r w:rsidR="00965261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70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7</w:t>
            </w:r>
            <w:r w:rsidRPr="0039140C">
              <w:rPr>
                <w:rFonts w:ascii="Arial" w:hAnsi="Arial" w:cs="Arial"/>
                <w:sz w:val="20"/>
                <w:szCs w:val="20"/>
              </w:rPr>
              <w:t>, 72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-758 </w:t>
            </w:r>
          </w:p>
          <w:p w14:paraId="01796623" w14:textId="34FD2963" w:rsidR="00456750" w:rsidRPr="0039140C" w:rsidRDefault="00456750" w:rsidP="00456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F: 193-42</w:t>
            </w:r>
            <w:r w:rsidR="000737D0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2532AD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5</w:t>
            </w:r>
            <w:r w:rsidR="002532AD" w:rsidRPr="0039140C">
              <w:rPr>
                <w:rFonts w:ascii="Arial" w:hAnsi="Arial" w:cs="Arial"/>
                <w:sz w:val="20"/>
                <w:szCs w:val="20"/>
              </w:rPr>
              <w:t>46</w:t>
            </w:r>
            <w:r w:rsidRPr="0039140C">
              <w:rPr>
                <w:rFonts w:ascii="Arial" w:hAnsi="Arial" w:cs="Arial"/>
                <w:sz w:val="20"/>
                <w:szCs w:val="20"/>
              </w:rPr>
              <w:t>, 554-58</w:t>
            </w:r>
            <w:r w:rsidR="00965261" w:rsidRPr="0039140C">
              <w:rPr>
                <w:rFonts w:ascii="Arial" w:hAnsi="Arial" w:cs="Arial"/>
                <w:sz w:val="20"/>
                <w:szCs w:val="20"/>
              </w:rPr>
              <w:t>0</w:t>
            </w:r>
            <w:r w:rsidRPr="0039140C">
              <w:rPr>
                <w:rFonts w:ascii="Arial" w:hAnsi="Arial" w:cs="Arial"/>
                <w:sz w:val="20"/>
                <w:szCs w:val="20"/>
              </w:rPr>
              <w:t>, 59</w:t>
            </w:r>
            <w:r w:rsidR="00965261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7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07</w:t>
            </w:r>
            <w:r w:rsidRPr="0039140C">
              <w:rPr>
                <w:rFonts w:ascii="Arial" w:hAnsi="Arial" w:cs="Arial"/>
                <w:sz w:val="20"/>
                <w:szCs w:val="20"/>
              </w:rPr>
              <w:t>, 72</w:t>
            </w:r>
            <w:r w:rsidR="0048461A" w:rsidRPr="0039140C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-758 </w:t>
            </w:r>
          </w:p>
          <w:p w14:paraId="15C70163" w14:textId="77777777" w:rsidR="00022F06" w:rsidRPr="0039140C" w:rsidRDefault="00022F06" w:rsidP="00851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70B30950" w14:textId="0EF19251" w:rsidR="00517398" w:rsidRPr="0039140C" w:rsidRDefault="00517398" w:rsidP="0051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lastRenderedPageBreak/>
              <w:t>A: 192-42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-546, 555-581, 59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70</w:t>
            </w:r>
            <w:r w:rsidR="00C408FD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 xml:space="preserve">, 722-758 </w:t>
            </w:r>
          </w:p>
          <w:p w14:paraId="1F7932FB" w14:textId="256BEFB9" w:rsidR="00517398" w:rsidRPr="0039140C" w:rsidRDefault="00517398" w:rsidP="0051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B: 193-42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-546, 55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581, 59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70</w:t>
            </w:r>
            <w:r w:rsidR="00C408FD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, 722-758</w:t>
            </w:r>
          </w:p>
          <w:p w14:paraId="07A596D6" w14:textId="5B9CC7E8" w:rsidR="00517398" w:rsidRPr="0039140C" w:rsidRDefault="00517398" w:rsidP="0051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C: 192-42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-546, 55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58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2</w:t>
            </w:r>
            <w:r w:rsidRPr="0039140C">
              <w:rPr>
                <w:rFonts w:ascii="Arial" w:hAnsi="Arial" w:cs="Arial"/>
                <w:sz w:val="20"/>
                <w:szCs w:val="20"/>
              </w:rPr>
              <w:t>, 59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70</w:t>
            </w:r>
            <w:r w:rsidR="00C408FD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, 722-758</w:t>
            </w:r>
          </w:p>
          <w:p w14:paraId="76984670" w14:textId="36FF8BF4" w:rsidR="00517398" w:rsidRPr="0039140C" w:rsidRDefault="00517398" w:rsidP="0051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lastRenderedPageBreak/>
              <w:t>D: 193-42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-546, 55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581, 59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70</w:t>
            </w:r>
            <w:r w:rsidR="00C408FD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, 722-758</w:t>
            </w:r>
          </w:p>
          <w:p w14:paraId="4AD32774" w14:textId="5FD83C6E" w:rsidR="00517398" w:rsidRPr="0039140C" w:rsidRDefault="00517398" w:rsidP="0051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E: 193-42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546, 55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581, 594-70</w:t>
            </w:r>
            <w:r w:rsidR="00C408FD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, 722-758</w:t>
            </w:r>
          </w:p>
          <w:p w14:paraId="377BC45B" w14:textId="7BD480FD" w:rsidR="00022F06" w:rsidRPr="0039140C" w:rsidRDefault="00517398" w:rsidP="0051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t>F: 191-42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, 43</w:t>
            </w:r>
            <w:r w:rsidR="00AC7818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546, 55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4</w:t>
            </w:r>
            <w:r w:rsidRPr="0039140C">
              <w:rPr>
                <w:rFonts w:ascii="Arial" w:hAnsi="Arial" w:cs="Arial"/>
                <w:sz w:val="20"/>
                <w:szCs w:val="20"/>
              </w:rPr>
              <w:t>-581, 59</w:t>
            </w:r>
            <w:r w:rsidR="00EF02A5" w:rsidRPr="0039140C">
              <w:rPr>
                <w:rFonts w:ascii="Arial" w:hAnsi="Arial" w:cs="Arial"/>
                <w:sz w:val="20"/>
                <w:szCs w:val="20"/>
              </w:rPr>
              <w:t>5</w:t>
            </w:r>
            <w:r w:rsidRPr="0039140C">
              <w:rPr>
                <w:rFonts w:ascii="Arial" w:hAnsi="Arial" w:cs="Arial"/>
                <w:sz w:val="20"/>
                <w:szCs w:val="20"/>
              </w:rPr>
              <w:t>-70</w:t>
            </w:r>
            <w:r w:rsidR="00C408FD" w:rsidRPr="0039140C">
              <w:rPr>
                <w:rFonts w:ascii="Arial" w:hAnsi="Arial" w:cs="Arial"/>
                <w:sz w:val="20"/>
                <w:szCs w:val="20"/>
              </w:rPr>
              <w:t>6</w:t>
            </w:r>
            <w:r w:rsidRPr="0039140C">
              <w:rPr>
                <w:rFonts w:ascii="Arial" w:hAnsi="Arial" w:cs="Arial"/>
                <w:sz w:val="20"/>
                <w:szCs w:val="20"/>
              </w:rPr>
              <w:t>, 722-758</w:t>
            </w:r>
          </w:p>
        </w:tc>
      </w:tr>
      <w:tr w:rsidR="00851FB1" w:rsidRPr="0039140C" w14:paraId="741F54FC" w14:textId="77777777" w:rsidTr="00851FB1">
        <w:trPr>
          <w:trHeight w:val="576"/>
        </w:trPr>
        <w:tc>
          <w:tcPr>
            <w:tcW w:w="2159" w:type="dxa"/>
            <w:shd w:val="clear" w:color="auto" w:fill="auto"/>
          </w:tcPr>
          <w:p w14:paraId="5773A489" w14:textId="3DD36567" w:rsidR="00851FB1" w:rsidRPr="0039140C" w:rsidRDefault="00851FB1" w:rsidP="00851FB1">
            <w:pPr>
              <w:rPr>
                <w:rFonts w:ascii="Arial" w:hAnsi="Arial" w:cs="Arial"/>
                <w:sz w:val="20"/>
                <w:szCs w:val="20"/>
              </w:rPr>
            </w:pPr>
            <w:r w:rsidRPr="0039140C">
              <w:rPr>
                <w:rFonts w:ascii="Arial" w:hAnsi="Arial" w:cs="Arial"/>
                <w:sz w:val="20"/>
                <w:szCs w:val="20"/>
              </w:rPr>
              <w:lastRenderedPageBreak/>
              <w:t>PDB/EMDB code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A7BF52A" w14:textId="73BEED3B" w:rsidR="00851FB1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140C">
              <w:rPr>
                <w:rFonts w:ascii="Arial" w:hAnsi="Arial" w:cs="Arial"/>
                <w:sz w:val="20"/>
                <w:szCs w:val="20"/>
                <w:highlight w:val="yellow"/>
              </w:rPr>
              <w:t>XXXX/EMD-XXXXX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5078F41E" w14:textId="4FEBF9D7" w:rsidR="00851FB1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140C">
              <w:rPr>
                <w:rFonts w:ascii="Arial" w:hAnsi="Arial" w:cs="Arial"/>
                <w:sz w:val="20"/>
                <w:szCs w:val="20"/>
                <w:highlight w:val="yellow"/>
              </w:rPr>
              <w:t>XXXX/EMD-XXXXX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4B3A1504" w14:textId="4B939D0A" w:rsidR="00851FB1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140C">
              <w:rPr>
                <w:rFonts w:ascii="Arial" w:hAnsi="Arial" w:cs="Arial"/>
                <w:sz w:val="20"/>
                <w:szCs w:val="20"/>
                <w:highlight w:val="yellow"/>
              </w:rPr>
              <w:t>XXXX/EMD-XXXXX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14:paraId="0E45066F" w14:textId="411BA899" w:rsidR="00851FB1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140C">
              <w:rPr>
                <w:rFonts w:ascii="Arial" w:hAnsi="Arial" w:cs="Arial"/>
                <w:sz w:val="20"/>
                <w:szCs w:val="20"/>
                <w:highlight w:val="yellow"/>
              </w:rPr>
              <w:t>XXXX/EMD-XXXXX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14:paraId="09148AD9" w14:textId="578501DE" w:rsidR="00851FB1" w:rsidRPr="0039140C" w:rsidRDefault="00851FB1" w:rsidP="00851FB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140C">
              <w:rPr>
                <w:rFonts w:ascii="Arial" w:hAnsi="Arial" w:cs="Arial"/>
                <w:sz w:val="20"/>
                <w:szCs w:val="20"/>
                <w:highlight w:val="yellow"/>
              </w:rPr>
              <w:t>XXXX/EMD-XXXXX</w:t>
            </w:r>
          </w:p>
        </w:tc>
      </w:tr>
    </w:tbl>
    <w:p w14:paraId="23327C33" w14:textId="77777777" w:rsidR="0042688A" w:rsidRPr="00856012" w:rsidRDefault="0042688A">
      <w:pPr>
        <w:rPr>
          <w:rFonts w:ascii="Arial" w:hAnsi="Arial" w:cs="Arial"/>
        </w:rPr>
      </w:pPr>
    </w:p>
    <w:sectPr w:rsidR="0042688A" w:rsidRPr="00856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FB"/>
    <w:rsid w:val="00005F2D"/>
    <w:rsid w:val="00022F06"/>
    <w:rsid w:val="0002409A"/>
    <w:rsid w:val="0003007F"/>
    <w:rsid w:val="0005479C"/>
    <w:rsid w:val="00063F29"/>
    <w:rsid w:val="000737D0"/>
    <w:rsid w:val="00081541"/>
    <w:rsid w:val="00092BD7"/>
    <w:rsid w:val="000F41F5"/>
    <w:rsid w:val="001158C2"/>
    <w:rsid w:val="00150E48"/>
    <w:rsid w:val="001622A8"/>
    <w:rsid w:val="00167EF0"/>
    <w:rsid w:val="00170003"/>
    <w:rsid w:val="00182C1E"/>
    <w:rsid w:val="001C710C"/>
    <w:rsid w:val="001D5009"/>
    <w:rsid w:val="001D5445"/>
    <w:rsid w:val="001F2D40"/>
    <w:rsid w:val="002009FE"/>
    <w:rsid w:val="00237BA0"/>
    <w:rsid w:val="002445C2"/>
    <w:rsid w:val="002532AD"/>
    <w:rsid w:val="00253C46"/>
    <w:rsid w:val="00293A0D"/>
    <w:rsid w:val="00294DA8"/>
    <w:rsid w:val="00294DC1"/>
    <w:rsid w:val="002956F1"/>
    <w:rsid w:val="002A2B32"/>
    <w:rsid w:val="002B1DB0"/>
    <w:rsid w:val="002C21DE"/>
    <w:rsid w:val="002E3DB1"/>
    <w:rsid w:val="002E5AA1"/>
    <w:rsid w:val="002F3F03"/>
    <w:rsid w:val="00323F47"/>
    <w:rsid w:val="00346CE9"/>
    <w:rsid w:val="0036174E"/>
    <w:rsid w:val="00383825"/>
    <w:rsid w:val="0039140C"/>
    <w:rsid w:val="00392AC5"/>
    <w:rsid w:val="003B6D74"/>
    <w:rsid w:val="003D0F32"/>
    <w:rsid w:val="003E7E29"/>
    <w:rsid w:val="0041611B"/>
    <w:rsid w:val="0042688A"/>
    <w:rsid w:val="00426B90"/>
    <w:rsid w:val="0044446C"/>
    <w:rsid w:val="00446976"/>
    <w:rsid w:val="004473E3"/>
    <w:rsid w:val="00456750"/>
    <w:rsid w:val="004720A6"/>
    <w:rsid w:val="0048461A"/>
    <w:rsid w:val="004A6A51"/>
    <w:rsid w:val="004C5501"/>
    <w:rsid w:val="004D16DC"/>
    <w:rsid w:val="004D73D9"/>
    <w:rsid w:val="00511992"/>
    <w:rsid w:val="005137D4"/>
    <w:rsid w:val="00517398"/>
    <w:rsid w:val="00544318"/>
    <w:rsid w:val="00581D6D"/>
    <w:rsid w:val="005A4C46"/>
    <w:rsid w:val="005A743B"/>
    <w:rsid w:val="005B1539"/>
    <w:rsid w:val="005B3276"/>
    <w:rsid w:val="005E5185"/>
    <w:rsid w:val="005F31E6"/>
    <w:rsid w:val="00646AB0"/>
    <w:rsid w:val="00650C02"/>
    <w:rsid w:val="00655277"/>
    <w:rsid w:val="006829EC"/>
    <w:rsid w:val="006879A1"/>
    <w:rsid w:val="006C4C7F"/>
    <w:rsid w:val="006C5691"/>
    <w:rsid w:val="006D1608"/>
    <w:rsid w:val="006F01CA"/>
    <w:rsid w:val="006F2C7A"/>
    <w:rsid w:val="00700DBC"/>
    <w:rsid w:val="00735A67"/>
    <w:rsid w:val="00741E8B"/>
    <w:rsid w:val="007951D9"/>
    <w:rsid w:val="007B0636"/>
    <w:rsid w:val="007B498B"/>
    <w:rsid w:val="007F6C0C"/>
    <w:rsid w:val="00813158"/>
    <w:rsid w:val="008221FB"/>
    <w:rsid w:val="00823CDA"/>
    <w:rsid w:val="00830DA1"/>
    <w:rsid w:val="00851FB1"/>
    <w:rsid w:val="00856012"/>
    <w:rsid w:val="00867226"/>
    <w:rsid w:val="00873E01"/>
    <w:rsid w:val="00880B3A"/>
    <w:rsid w:val="008924C8"/>
    <w:rsid w:val="008B51A0"/>
    <w:rsid w:val="008C403C"/>
    <w:rsid w:val="008D5780"/>
    <w:rsid w:val="008E00AE"/>
    <w:rsid w:val="00910312"/>
    <w:rsid w:val="0091417D"/>
    <w:rsid w:val="0092029B"/>
    <w:rsid w:val="0092346A"/>
    <w:rsid w:val="00937669"/>
    <w:rsid w:val="0095132F"/>
    <w:rsid w:val="00952ED3"/>
    <w:rsid w:val="00965261"/>
    <w:rsid w:val="00975DE0"/>
    <w:rsid w:val="00996D5C"/>
    <w:rsid w:val="009E4915"/>
    <w:rsid w:val="009F7F5B"/>
    <w:rsid w:val="00A13B5F"/>
    <w:rsid w:val="00A17DCE"/>
    <w:rsid w:val="00A31B7F"/>
    <w:rsid w:val="00A60B73"/>
    <w:rsid w:val="00A6693E"/>
    <w:rsid w:val="00A74264"/>
    <w:rsid w:val="00A77853"/>
    <w:rsid w:val="00A8437A"/>
    <w:rsid w:val="00AB03CD"/>
    <w:rsid w:val="00AB087A"/>
    <w:rsid w:val="00AB296B"/>
    <w:rsid w:val="00AC249F"/>
    <w:rsid w:val="00AC7818"/>
    <w:rsid w:val="00AE429F"/>
    <w:rsid w:val="00AF3AD9"/>
    <w:rsid w:val="00B05BCA"/>
    <w:rsid w:val="00B1024F"/>
    <w:rsid w:val="00B12B0B"/>
    <w:rsid w:val="00B8035B"/>
    <w:rsid w:val="00B87E79"/>
    <w:rsid w:val="00B92112"/>
    <w:rsid w:val="00B92650"/>
    <w:rsid w:val="00BA1E31"/>
    <w:rsid w:val="00BA79DE"/>
    <w:rsid w:val="00BB218D"/>
    <w:rsid w:val="00BE612D"/>
    <w:rsid w:val="00BE6B0A"/>
    <w:rsid w:val="00BF0CD4"/>
    <w:rsid w:val="00C408FD"/>
    <w:rsid w:val="00C4686B"/>
    <w:rsid w:val="00C47C47"/>
    <w:rsid w:val="00C53C59"/>
    <w:rsid w:val="00CA1BF2"/>
    <w:rsid w:val="00CA475C"/>
    <w:rsid w:val="00CD22BE"/>
    <w:rsid w:val="00D10E62"/>
    <w:rsid w:val="00D56009"/>
    <w:rsid w:val="00DF2604"/>
    <w:rsid w:val="00DF5161"/>
    <w:rsid w:val="00E158E6"/>
    <w:rsid w:val="00E17AFF"/>
    <w:rsid w:val="00E22F65"/>
    <w:rsid w:val="00E40C46"/>
    <w:rsid w:val="00E472D4"/>
    <w:rsid w:val="00E540A0"/>
    <w:rsid w:val="00EA6FF7"/>
    <w:rsid w:val="00EA7045"/>
    <w:rsid w:val="00EA7918"/>
    <w:rsid w:val="00EB34EC"/>
    <w:rsid w:val="00ED3EF1"/>
    <w:rsid w:val="00EF02A5"/>
    <w:rsid w:val="00F25638"/>
    <w:rsid w:val="00F2779C"/>
    <w:rsid w:val="00F35B24"/>
    <w:rsid w:val="00F668F5"/>
    <w:rsid w:val="00F66E61"/>
    <w:rsid w:val="00F93B13"/>
    <w:rsid w:val="00FA5F70"/>
    <w:rsid w:val="00FB0223"/>
    <w:rsid w:val="00FC0EF8"/>
    <w:rsid w:val="00FC379E"/>
    <w:rsid w:val="00FD3758"/>
    <w:rsid w:val="00FE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CA9DC"/>
  <w15:chartTrackingRefBased/>
  <w15:docId w15:val="{9C22CBCB-5623-F94A-9DC7-4C9FCD3B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21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1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1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21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1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1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1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1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1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21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1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1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1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1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1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1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1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1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1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1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1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1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1F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221F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21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3a9eecb-1cef-4a3b-977f-5f1b9270f46b">
      <Terms xmlns="http://schemas.microsoft.com/office/infopath/2007/PartnerControls"/>
    </lcf76f155ced4ddcb4097134ff3c332f>
    <TaxCatchAll xmlns="3600c708-c185-4274-b28e-01d03f55af2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5F96E8DABBA4A9D0BD673657436C0" ma:contentTypeVersion="13" ma:contentTypeDescription="Create a new document." ma:contentTypeScope="" ma:versionID="24d3c8f17bc123f0d7b07f113a3241db">
  <xsd:schema xmlns:xsd="http://www.w3.org/2001/XMLSchema" xmlns:xs="http://www.w3.org/2001/XMLSchema" xmlns:p="http://schemas.microsoft.com/office/2006/metadata/properties" xmlns:ns2="93a9eecb-1cef-4a3b-977f-5f1b9270f46b" xmlns:ns3="3600c708-c185-4274-b28e-01d03f55af2d" targetNamespace="http://schemas.microsoft.com/office/2006/metadata/properties" ma:root="true" ma:fieldsID="e9052032970913d4328d7d615f531a33" ns2:_="" ns3:_="">
    <xsd:import namespace="93a9eecb-1cef-4a3b-977f-5f1b9270f46b"/>
    <xsd:import namespace="3600c708-c185-4274-b28e-01d03f55af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a9eecb-1cef-4a3b-977f-5f1b9270f4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5c6beda-2b55-4c3a-b30f-a55772806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0c708-c185-4274-b28e-01d03f55af2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8657c9a-5d8a-47bd-a7fb-3e7403887d45}" ma:internalName="TaxCatchAll" ma:showField="CatchAllData" ma:web="3600c708-c185-4274-b28e-01d03f55af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0E05F4-99BA-4EA3-8EE0-E8D71B7B3FFE}">
  <ds:schemaRefs>
    <ds:schemaRef ds:uri="http://schemas.microsoft.com/office/2006/metadata/properties"/>
    <ds:schemaRef ds:uri="http://schemas.microsoft.com/office/infopath/2007/PartnerControls"/>
    <ds:schemaRef ds:uri="93a9eecb-1cef-4a3b-977f-5f1b9270f46b"/>
    <ds:schemaRef ds:uri="3600c708-c185-4274-b28e-01d03f55af2d"/>
  </ds:schemaRefs>
</ds:datastoreItem>
</file>

<file path=customXml/itemProps2.xml><?xml version="1.0" encoding="utf-8"?>
<ds:datastoreItem xmlns:ds="http://schemas.openxmlformats.org/officeDocument/2006/customXml" ds:itemID="{8BACFD43-6D21-4B06-9464-6B16787E60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a9eecb-1cef-4a3b-977f-5f1b9270f46b"/>
    <ds:schemaRef ds:uri="3600c708-c185-4274-b28e-01d03f55af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0F3140-79EB-4E69-A0AA-C9DD89E89C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ee Joyce Fung</dc:creator>
  <cp:keywords/>
  <dc:description/>
  <cp:lastModifiedBy>Dylon Stephens</cp:lastModifiedBy>
  <cp:revision>2</cp:revision>
  <dcterms:created xsi:type="dcterms:W3CDTF">2025-03-01T19:42:00Z</dcterms:created>
  <dcterms:modified xsi:type="dcterms:W3CDTF">2025-03-01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5F96E8DABBA4A9D0BD673657436C0</vt:lpwstr>
  </property>
  <property fmtid="{D5CDD505-2E9C-101B-9397-08002B2CF9AE}" pid="3" name="MediaServiceImageTags">
    <vt:lpwstr/>
  </property>
</Properties>
</file>